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87BBF" w14:textId="77777777" w:rsidR="00235459" w:rsidRDefault="00235459" w:rsidP="00235459">
      <w:pPr>
        <w:rPr>
          <w:rFonts w:ascii="Arial" w:hAnsi="Arial" w:cs="Arial"/>
          <w:b/>
          <w:bCs/>
          <w:color w:val="000000" w:themeColor="text1"/>
          <w:u w:val="single"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t>SUPPLEMENTARY MATERIALS</w:t>
      </w:r>
    </w:p>
    <w:p w14:paraId="28A011C0" w14:textId="77777777" w:rsidR="00235459" w:rsidRDefault="00235459" w:rsidP="00235459">
      <w:pPr>
        <w:rPr>
          <w:rFonts w:ascii="Arial" w:hAnsi="Arial" w:cs="Arial"/>
          <w:b/>
          <w:bCs/>
          <w:color w:val="000000" w:themeColor="text1"/>
        </w:rPr>
      </w:pPr>
    </w:p>
    <w:p w14:paraId="6C28EE06" w14:textId="320B3468" w:rsidR="00030BEA" w:rsidRDefault="00235459" w:rsidP="00030BEA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Table 1: </w:t>
      </w:r>
      <w:r>
        <w:rPr>
          <w:rFonts w:ascii="Arial" w:hAnsi="Arial" w:cs="Arial"/>
          <w:bCs/>
          <w:color w:val="000000" w:themeColor="text1"/>
        </w:rPr>
        <w:t>Pre-existing autoimmune diseases</w:t>
      </w:r>
      <w:r w:rsidR="00030BEA">
        <w:rPr>
          <w:rFonts w:ascii="Arial" w:hAnsi="Arial" w:cs="Arial"/>
          <w:bCs/>
          <w:color w:val="000000" w:themeColor="text1"/>
        </w:rPr>
        <w:t xml:space="preserve"> in the total patient population who had Immune checkpoint inhibitor treatment and one or more rheumatic-autoantibody checked at any time during their care (152 patients)</w:t>
      </w:r>
    </w:p>
    <w:p w14:paraId="4F38CB65" w14:textId="3354E677" w:rsidR="004E7255" w:rsidRDefault="004E7255" w:rsidP="00235459">
      <w:pPr>
        <w:rPr>
          <w:rFonts w:ascii="Arial" w:hAnsi="Arial" w:cs="Arial"/>
          <w:bCs/>
          <w:color w:val="000000" w:themeColor="text1"/>
        </w:rPr>
      </w:pPr>
    </w:p>
    <w:tbl>
      <w:tblPr>
        <w:tblW w:w="6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1710"/>
      </w:tblGrid>
      <w:tr w:rsidR="00235459" w:rsidRPr="00DB3F3A" w14:paraId="0B08195B" w14:textId="0B596843" w:rsidTr="00617961">
        <w:trPr>
          <w:trHeight w:val="264"/>
        </w:trPr>
        <w:tc>
          <w:tcPr>
            <w:tcW w:w="6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39" w:type="dxa"/>
              <w:bottom w:w="0" w:type="dxa"/>
              <w:right w:w="39" w:type="dxa"/>
            </w:tcMar>
          </w:tcPr>
          <w:p w14:paraId="431B57E7" w14:textId="18D3AB25" w:rsidR="00235459" w:rsidRPr="003B539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3B539A">
              <w:rPr>
                <w:rFonts w:ascii="Arial" w:hAnsi="Arial" w:cs="Arial"/>
                <w:bCs/>
                <w:color w:val="000000" w:themeColor="text1"/>
              </w:rPr>
              <w:t>Pre-existing autoimmune diseases: 17 of 152 (11%)</w:t>
            </w:r>
          </w:p>
        </w:tc>
      </w:tr>
      <w:tr w:rsidR="00235459" w:rsidRPr="00DB3F3A" w14:paraId="001F0E45" w14:textId="0B96B08F" w:rsidTr="00617961">
        <w:trPr>
          <w:trHeight w:val="2599"/>
        </w:trPr>
        <w:tc>
          <w:tcPr>
            <w:tcW w:w="4950" w:type="dxa"/>
            <w:shd w:val="clear" w:color="auto" w:fill="FFFFFF" w:themeFill="background1"/>
            <w:tcMar>
              <w:top w:w="5" w:type="dxa"/>
              <w:left w:w="39" w:type="dxa"/>
              <w:bottom w:w="0" w:type="dxa"/>
              <w:right w:w="39" w:type="dxa"/>
            </w:tcMar>
            <w:hideMark/>
          </w:tcPr>
          <w:p w14:paraId="50C162C4" w14:textId="549FDE4C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Rheumatoid arthritis</w:t>
            </w:r>
          </w:p>
          <w:p w14:paraId="25F6E793" w14:textId="26A7AF57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Psoriasis or Psoriatic arthritis</w:t>
            </w:r>
          </w:p>
          <w:p w14:paraId="0C1EBB3C" w14:textId="7D053F47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Hashimoto thyroiditis</w:t>
            </w:r>
          </w:p>
          <w:p w14:paraId="1201B58E" w14:textId="007FA0A9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 xml:space="preserve">Systemic lupus erythematosus </w:t>
            </w:r>
          </w:p>
          <w:p w14:paraId="669ECA5F" w14:textId="1AEC228A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Sjogren’s syndrome</w:t>
            </w:r>
          </w:p>
          <w:p w14:paraId="74C68AC8" w14:textId="4427BEF1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Systemic sclerosis</w:t>
            </w:r>
          </w:p>
          <w:p w14:paraId="7FC7068D" w14:textId="5F6B1B95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Vasculitis</w:t>
            </w:r>
          </w:p>
          <w:p w14:paraId="11533EA5" w14:textId="53EAB98A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 xml:space="preserve">Sarcoidosis </w:t>
            </w:r>
          </w:p>
          <w:p w14:paraId="4196F750" w14:textId="264762C0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Celia’s disease</w:t>
            </w:r>
          </w:p>
          <w:p w14:paraId="579A9AD1" w14:textId="039BC60D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Primary biliary cirrhosis</w:t>
            </w:r>
          </w:p>
        </w:tc>
        <w:tc>
          <w:tcPr>
            <w:tcW w:w="1710" w:type="dxa"/>
            <w:shd w:val="clear" w:color="auto" w:fill="FFFFFF" w:themeFill="background1"/>
            <w:tcMar>
              <w:top w:w="5" w:type="dxa"/>
              <w:left w:w="39" w:type="dxa"/>
              <w:bottom w:w="0" w:type="dxa"/>
              <w:right w:w="39" w:type="dxa"/>
            </w:tcMar>
            <w:hideMark/>
          </w:tcPr>
          <w:p w14:paraId="61322D33" w14:textId="2E7B63B3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5</w:t>
            </w:r>
          </w:p>
          <w:p w14:paraId="5CFCDF3B" w14:textId="4C0C7BE1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  <w:p w14:paraId="6C0CD53D" w14:textId="143B15F1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  <w:p w14:paraId="435D7A33" w14:textId="6A9C9B35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7425C5E0" w14:textId="039FF44E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682509EC" w14:textId="0BA89CEE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6FFAA422" w14:textId="3121C239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7D77A0C9" w14:textId="58921F89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716049B6" w14:textId="796FAD83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  <w:p w14:paraId="15F8AD5A" w14:textId="28B03965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</w:tr>
      <w:tr w:rsidR="00235459" w:rsidRPr="00DB3F3A" w14:paraId="1CB4F363" w14:textId="3BA26C43" w:rsidTr="00617961">
        <w:trPr>
          <w:trHeight w:val="654"/>
        </w:trPr>
        <w:tc>
          <w:tcPr>
            <w:tcW w:w="4950" w:type="dxa"/>
            <w:shd w:val="clear" w:color="auto" w:fill="FFFFFF" w:themeFill="background1"/>
            <w:tcMar>
              <w:top w:w="5" w:type="dxa"/>
              <w:left w:w="39" w:type="dxa"/>
              <w:bottom w:w="0" w:type="dxa"/>
              <w:right w:w="39" w:type="dxa"/>
            </w:tcMar>
            <w:hideMark/>
          </w:tcPr>
          <w:p w14:paraId="427325DD" w14:textId="512B7F95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color w:val="000000" w:themeColor="text1"/>
              </w:rPr>
            </w:pPr>
            <w:r w:rsidRPr="00DB3F3A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 xml:space="preserve">re-existing </w:t>
            </w:r>
            <w:r w:rsidRPr="00DB3F3A">
              <w:rPr>
                <w:rFonts w:ascii="Arial" w:hAnsi="Arial" w:cs="Arial"/>
                <w:color w:val="000000" w:themeColor="text1"/>
              </w:rPr>
              <w:t>A</w:t>
            </w:r>
            <w:r>
              <w:rPr>
                <w:rFonts w:ascii="Arial" w:hAnsi="Arial" w:cs="Arial"/>
                <w:color w:val="000000" w:themeColor="text1"/>
              </w:rPr>
              <w:t xml:space="preserve">utoimmune </w:t>
            </w:r>
            <w:r w:rsidRPr="00DB3F3A">
              <w:rPr>
                <w:rFonts w:ascii="Arial" w:hAnsi="Arial" w:cs="Arial"/>
                <w:color w:val="000000" w:themeColor="text1"/>
              </w:rPr>
              <w:t>D</w:t>
            </w:r>
            <w:r>
              <w:rPr>
                <w:rFonts w:ascii="Arial" w:hAnsi="Arial" w:cs="Arial"/>
                <w:color w:val="000000" w:themeColor="text1"/>
              </w:rPr>
              <w:t>isease</w:t>
            </w:r>
            <w:r w:rsidRPr="00DB3F3A">
              <w:rPr>
                <w:rFonts w:ascii="Arial" w:hAnsi="Arial" w:cs="Arial"/>
                <w:color w:val="000000" w:themeColor="text1"/>
              </w:rPr>
              <w:t xml:space="preserve"> flare</w:t>
            </w:r>
          </w:p>
          <w:p w14:paraId="56805CFC" w14:textId="59A6B2E2" w:rsidR="00235459" w:rsidRPr="00DB3F3A" w:rsidRDefault="00235459" w:rsidP="00617961">
            <w:pPr>
              <w:ind w:right="145"/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</w:t>
            </w:r>
            <w:r w:rsidRPr="00DB3F3A">
              <w:rPr>
                <w:rFonts w:ascii="Arial" w:hAnsi="Arial" w:cs="Arial"/>
                <w:color w:val="000000" w:themeColor="text1"/>
              </w:rPr>
              <w:t xml:space="preserve"> flare</w:t>
            </w:r>
          </w:p>
        </w:tc>
        <w:tc>
          <w:tcPr>
            <w:tcW w:w="1710" w:type="dxa"/>
            <w:shd w:val="clear" w:color="auto" w:fill="FFFFFF" w:themeFill="background1"/>
            <w:tcMar>
              <w:top w:w="5" w:type="dxa"/>
              <w:left w:w="39" w:type="dxa"/>
              <w:bottom w:w="0" w:type="dxa"/>
              <w:right w:w="39" w:type="dxa"/>
            </w:tcMar>
            <w:hideMark/>
          </w:tcPr>
          <w:p w14:paraId="157C25A3" w14:textId="2D125290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 6 (35%)</w:t>
            </w:r>
          </w:p>
          <w:p w14:paraId="56BC9BE1" w14:textId="268AF33F" w:rsidR="00235459" w:rsidRPr="00DB3F3A" w:rsidRDefault="00235459" w:rsidP="00617961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DB3F3A">
              <w:rPr>
                <w:rFonts w:ascii="Arial" w:hAnsi="Arial" w:cs="Arial"/>
                <w:bCs/>
                <w:color w:val="000000" w:themeColor="text1"/>
              </w:rPr>
              <w:t>11 (65%)</w:t>
            </w:r>
          </w:p>
        </w:tc>
      </w:tr>
    </w:tbl>
    <w:p w14:paraId="64E9DEFA" w14:textId="7A352EAA" w:rsidR="00235459" w:rsidRDefault="00235459" w:rsidP="00235459">
      <w:pPr>
        <w:rPr>
          <w:rFonts w:ascii="Arial" w:hAnsi="Arial" w:cs="Arial"/>
          <w:bCs/>
          <w:color w:val="000000" w:themeColor="text1"/>
        </w:rPr>
      </w:pPr>
    </w:p>
    <w:p w14:paraId="7086F8AB" w14:textId="77777777" w:rsidR="00030BEA" w:rsidRDefault="00030BEA" w:rsidP="00235459">
      <w:pPr>
        <w:rPr>
          <w:rFonts w:ascii="Arial" w:hAnsi="Arial" w:cs="Arial"/>
          <w:bCs/>
          <w:color w:val="000000" w:themeColor="text1"/>
        </w:rPr>
      </w:pPr>
    </w:p>
    <w:p w14:paraId="7B1BF7A1" w14:textId="381EF877" w:rsidR="00235459" w:rsidRDefault="00235459" w:rsidP="00235459">
      <w:pPr>
        <w:rPr>
          <w:rFonts w:ascii="Arial" w:hAnsi="Arial" w:cs="Arial"/>
          <w:bCs/>
          <w:color w:val="000000" w:themeColor="text1"/>
        </w:rPr>
      </w:pPr>
    </w:p>
    <w:p w14:paraId="2344A219" w14:textId="77777777" w:rsidR="00030BEA" w:rsidRDefault="00030BEA" w:rsidP="00030BEA">
      <w:pPr>
        <w:rPr>
          <w:rFonts w:ascii="Arial" w:hAnsi="Arial" w:cs="Arial"/>
          <w:color w:val="000000" w:themeColor="text1"/>
        </w:rPr>
      </w:pPr>
      <w:bookmarkStart w:id="0" w:name="_Hlk115698534"/>
      <w:r>
        <w:rPr>
          <w:rFonts w:ascii="Arial" w:hAnsi="Arial" w:cs="Arial"/>
          <w:b/>
          <w:bCs/>
          <w:color w:val="000000" w:themeColor="text1"/>
        </w:rPr>
        <w:t xml:space="preserve">Supplementary Table 2: </w:t>
      </w:r>
      <w:r>
        <w:rPr>
          <w:rFonts w:ascii="Arial" w:hAnsi="Arial" w:cs="Arial"/>
          <w:color w:val="000000" w:themeColor="text1"/>
        </w:rPr>
        <w:t xml:space="preserve">Reasons for autoantibody orders in patients with immune checkpoint inhibitor treatment and without pre-existing autoimmune diseases (135 patients) </w:t>
      </w:r>
    </w:p>
    <w:p w14:paraId="1B0B540E" w14:textId="77777777" w:rsidR="00030BEA" w:rsidRDefault="00030BEA" w:rsidP="00030BEA">
      <w:pPr>
        <w:ind w:left="720"/>
        <w:rPr>
          <w:rFonts w:ascii="Arial" w:hAnsi="Arial" w:cs="Arial"/>
          <w:color w:val="000000" w:themeColor="text1"/>
        </w:rPr>
      </w:pPr>
    </w:p>
    <w:p w14:paraId="1CA44EB1" w14:textId="369AE027" w:rsidR="00030BEA" w:rsidRPr="00A059CF" w:rsidRDefault="00510564" w:rsidP="00030BEA">
      <w:pPr>
        <w:ind w:left="72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2</w:t>
      </w:r>
      <w:r w:rsidR="00030BEA">
        <w:rPr>
          <w:rFonts w:ascii="Arial" w:hAnsi="Arial" w:cs="Arial"/>
          <w:b/>
          <w:bCs/>
          <w:color w:val="000000" w:themeColor="text1"/>
        </w:rPr>
        <w:t>a: Pre-ICI autoantibody order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05"/>
        <w:gridCol w:w="2970"/>
      </w:tblGrid>
      <w:tr w:rsidR="00030BEA" w:rsidRPr="00A059CF" w14:paraId="188F7959" w14:textId="77777777" w:rsidTr="00623E16">
        <w:trPr>
          <w:trHeight w:val="290"/>
        </w:trPr>
        <w:tc>
          <w:tcPr>
            <w:tcW w:w="4405" w:type="dxa"/>
            <w:noWrap/>
            <w:hideMark/>
          </w:tcPr>
          <w:p w14:paraId="666B9937" w14:textId="77777777" w:rsidR="00030BEA" w:rsidRPr="00A059CF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70" w:type="dxa"/>
            <w:noWrap/>
            <w:hideMark/>
          </w:tcPr>
          <w:p w14:paraId="48E1C6AB" w14:textId="77777777" w:rsidR="00030BEA" w:rsidRPr="00A059CF" w:rsidRDefault="00030BEA" w:rsidP="00623E1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059CF">
              <w:rPr>
                <w:rFonts w:ascii="Arial" w:hAnsi="Arial" w:cs="Arial"/>
                <w:b/>
                <w:bCs/>
                <w:color w:val="000000" w:themeColor="text1"/>
              </w:rPr>
              <w:t>Pre-ICI autoantibody order reasons  (n=80)</w:t>
            </w:r>
          </w:p>
        </w:tc>
      </w:tr>
      <w:tr w:rsidR="00030BEA" w:rsidRPr="00A059CF" w14:paraId="0F1D2273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532EFC0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rthr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4C87C1A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030BEA" w:rsidRPr="00A059CF" w14:paraId="2BE83341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BBF5623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 xml:space="preserve">Liver function test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bnormal/</w:t>
            </w: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Hepat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26587E0B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030BEA" w:rsidRPr="00A059CF" w14:paraId="0DBA167F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0603147E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 xml:space="preserve">Nephropathy </w:t>
            </w:r>
          </w:p>
        </w:tc>
        <w:tc>
          <w:tcPr>
            <w:tcW w:w="2970" w:type="dxa"/>
            <w:noWrap/>
            <w:vAlign w:val="bottom"/>
            <w:hideMark/>
          </w:tcPr>
          <w:p w14:paraId="3F35CB03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030BEA" w:rsidRPr="00A059CF" w14:paraId="425393D7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36FDC8E6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4110F353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30BEA" w:rsidRPr="00A059CF" w14:paraId="51C36844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B5B6D0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My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1D72A227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30BEA" w:rsidRPr="00A059CF" w14:paraId="0CD516EC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5083D816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vascul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6D05A69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7753B4A7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5DD1F6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2970" w:type="dxa"/>
            <w:noWrap/>
            <w:vAlign w:val="bottom"/>
            <w:hideMark/>
          </w:tcPr>
          <w:p w14:paraId="6F0A405A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13746F8D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1466387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Part of clinical trial</w:t>
            </w:r>
          </w:p>
        </w:tc>
        <w:tc>
          <w:tcPr>
            <w:tcW w:w="2970" w:type="dxa"/>
            <w:noWrap/>
            <w:vAlign w:val="bottom"/>
            <w:hideMark/>
          </w:tcPr>
          <w:p w14:paraId="64650B6E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3415E424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74E83FF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Hypercoagulability</w:t>
            </w:r>
          </w:p>
        </w:tc>
        <w:tc>
          <w:tcPr>
            <w:tcW w:w="2970" w:type="dxa"/>
            <w:noWrap/>
            <w:vAlign w:val="bottom"/>
            <w:hideMark/>
          </w:tcPr>
          <w:p w14:paraId="0CEB25CD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2C1F77D0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46DE1B8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ltered mental status</w:t>
            </w:r>
          </w:p>
        </w:tc>
        <w:tc>
          <w:tcPr>
            <w:tcW w:w="2970" w:type="dxa"/>
            <w:noWrap/>
            <w:vAlign w:val="bottom"/>
            <w:hideMark/>
          </w:tcPr>
          <w:p w14:paraId="51D3242B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1B821ACE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4E443982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970" w:type="dxa"/>
            <w:noWrap/>
            <w:vAlign w:val="bottom"/>
            <w:hideMark/>
          </w:tcPr>
          <w:p w14:paraId="2A5F0CFD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5A192CF7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94B22F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lopecia</w:t>
            </w:r>
          </w:p>
        </w:tc>
        <w:tc>
          <w:tcPr>
            <w:tcW w:w="2970" w:type="dxa"/>
            <w:noWrap/>
            <w:vAlign w:val="bottom"/>
            <w:hideMark/>
          </w:tcPr>
          <w:p w14:paraId="0288EDD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5C2D1019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2DEF41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Pericardial effusion</w:t>
            </w:r>
          </w:p>
        </w:tc>
        <w:tc>
          <w:tcPr>
            <w:tcW w:w="2970" w:type="dxa"/>
            <w:noWrap/>
            <w:vAlign w:val="bottom"/>
            <w:hideMark/>
          </w:tcPr>
          <w:p w14:paraId="0E4730F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00F96456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47CF6FAA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Hyperglobulinemia</w:t>
            </w:r>
          </w:p>
        </w:tc>
        <w:tc>
          <w:tcPr>
            <w:tcW w:w="2970" w:type="dxa"/>
            <w:noWrap/>
            <w:vAlign w:val="bottom"/>
            <w:hideMark/>
          </w:tcPr>
          <w:p w14:paraId="7BFBABC3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480F6280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7A8ADA8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Nonspecific dyspnea</w:t>
            </w:r>
          </w:p>
        </w:tc>
        <w:tc>
          <w:tcPr>
            <w:tcW w:w="2970" w:type="dxa"/>
            <w:noWrap/>
            <w:vAlign w:val="bottom"/>
            <w:hideMark/>
          </w:tcPr>
          <w:p w14:paraId="3BEE8274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7B062CC8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142917C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roke</w:t>
            </w:r>
          </w:p>
        </w:tc>
        <w:tc>
          <w:tcPr>
            <w:tcW w:w="2970" w:type="dxa"/>
            <w:noWrap/>
            <w:vAlign w:val="bottom"/>
            <w:hideMark/>
          </w:tcPr>
          <w:p w14:paraId="41D3F26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13883579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36F0E1AE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Concern for SLE</w:t>
            </w:r>
          </w:p>
        </w:tc>
        <w:tc>
          <w:tcPr>
            <w:tcW w:w="2970" w:type="dxa"/>
            <w:noWrap/>
            <w:vAlign w:val="bottom"/>
            <w:hideMark/>
          </w:tcPr>
          <w:p w14:paraId="520E8EC6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18262400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B7819E1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Unclear from clinical notes</w:t>
            </w:r>
          </w:p>
        </w:tc>
        <w:tc>
          <w:tcPr>
            <w:tcW w:w="2970" w:type="dxa"/>
            <w:noWrap/>
            <w:vAlign w:val="bottom"/>
            <w:hideMark/>
          </w:tcPr>
          <w:p w14:paraId="7985AC0B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</w:tbl>
    <w:p w14:paraId="0A3FCD2D" w14:textId="77777777" w:rsidR="00030BEA" w:rsidRDefault="00030BEA" w:rsidP="00030BEA">
      <w:pPr>
        <w:ind w:left="720"/>
        <w:rPr>
          <w:rFonts w:ascii="Arial" w:hAnsi="Arial" w:cs="Arial"/>
          <w:color w:val="000000" w:themeColor="text1"/>
        </w:rPr>
      </w:pPr>
    </w:p>
    <w:p w14:paraId="4CAEDB2A" w14:textId="77777777" w:rsidR="00030BEA" w:rsidRDefault="00030BEA" w:rsidP="00030BEA">
      <w:pPr>
        <w:ind w:left="720"/>
        <w:rPr>
          <w:rFonts w:ascii="Arial" w:hAnsi="Arial" w:cs="Arial"/>
          <w:color w:val="000000" w:themeColor="text1"/>
        </w:rPr>
      </w:pPr>
    </w:p>
    <w:p w14:paraId="6B1AAD5A" w14:textId="21981FB1" w:rsidR="00030BEA" w:rsidRPr="00A059CF" w:rsidRDefault="00510564" w:rsidP="00030BEA">
      <w:pPr>
        <w:ind w:left="72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2</w:t>
      </w:r>
      <w:r w:rsidR="00030BEA">
        <w:rPr>
          <w:rFonts w:ascii="Arial" w:hAnsi="Arial" w:cs="Arial"/>
          <w:b/>
          <w:bCs/>
          <w:color w:val="000000" w:themeColor="text1"/>
        </w:rPr>
        <w:t>b: Pre-ICI autoantibody order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405"/>
        <w:gridCol w:w="2970"/>
      </w:tblGrid>
      <w:tr w:rsidR="00030BEA" w:rsidRPr="00A059CF" w14:paraId="3E2D15EA" w14:textId="77777777" w:rsidTr="00623E16">
        <w:trPr>
          <w:trHeight w:val="290"/>
        </w:trPr>
        <w:tc>
          <w:tcPr>
            <w:tcW w:w="4405" w:type="dxa"/>
            <w:noWrap/>
            <w:hideMark/>
          </w:tcPr>
          <w:p w14:paraId="79794064" w14:textId="77777777" w:rsidR="00030BEA" w:rsidRPr="00A059CF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70" w:type="dxa"/>
            <w:noWrap/>
            <w:hideMark/>
          </w:tcPr>
          <w:p w14:paraId="3BA82F58" w14:textId="77777777" w:rsidR="00030BEA" w:rsidRPr="00A059CF" w:rsidRDefault="00030BEA" w:rsidP="00623E1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059CF">
              <w:rPr>
                <w:rFonts w:ascii="Arial" w:hAnsi="Arial" w:cs="Arial"/>
                <w:b/>
                <w:bCs/>
                <w:color w:val="000000" w:themeColor="text1"/>
              </w:rPr>
              <w:t>Post-ICI autoantibody order reasons  (n=96)</w:t>
            </w:r>
          </w:p>
        </w:tc>
      </w:tr>
      <w:tr w:rsidR="00030BEA" w:rsidRPr="00A059CF" w14:paraId="0EC0B0FE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2AE8EC4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rthr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5DA7F07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030BEA" w:rsidRPr="00A059CF" w14:paraId="15B8FA41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152B6C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Liver function tests abnorm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/H</w:t>
            </w: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epat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2D39994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030BEA" w:rsidRPr="00A059CF" w14:paraId="5F67D216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7465467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Part of clinical trial?</w:t>
            </w:r>
          </w:p>
        </w:tc>
        <w:tc>
          <w:tcPr>
            <w:tcW w:w="2970" w:type="dxa"/>
            <w:noWrap/>
            <w:vAlign w:val="bottom"/>
            <w:hideMark/>
          </w:tcPr>
          <w:p w14:paraId="6C4CF53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030BEA" w:rsidRPr="00A059CF" w14:paraId="188E722F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2CF37C1F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My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13ED7AD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030BEA" w:rsidRPr="00A059CF" w14:paraId="3A23C5DA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2BBF3404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2970" w:type="dxa"/>
            <w:noWrap/>
            <w:vAlign w:val="bottom"/>
            <w:hideMark/>
          </w:tcPr>
          <w:p w14:paraId="613B471B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030BEA" w:rsidRPr="00A059CF" w14:paraId="61100839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096A1D62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Pneumonitis</w:t>
            </w:r>
          </w:p>
        </w:tc>
        <w:tc>
          <w:tcPr>
            <w:tcW w:w="2970" w:type="dxa"/>
            <w:noWrap/>
            <w:vAlign w:val="bottom"/>
            <w:hideMark/>
          </w:tcPr>
          <w:p w14:paraId="46F5DC44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030BEA" w:rsidRPr="00A059CF" w14:paraId="7704942A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3F1865A6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26005D35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030BEA" w:rsidRPr="00A059CF" w14:paraId="700E1024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05B50E44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Myocarditis</w:t>
            </w:r>
          </w:p>
        </w:tc>
        <w:tc>
          <w:tcPr>
            <w:tcW w:w="2970" w:type="dxa"/>
            <w:noWrap/>
            <w:vAlign w:val="bottom"/>
            <w:hideMark/>
          </w:tcPr>
          <w:p w14:paraId="0DF0F5B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30BEA" w:rsidRPr="00A059CF" w14:paraId="15C975FD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68E1F8D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Vascul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755D426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030BEA" w:rsidRPr="00A059CF" w14:paraId="3FDD3550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CC01518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Nephropathy</w:t>
            </w:r>
          </w:p>
        </w:tc>
        <w:tc>
          <w:tcPr>
            <w:tcW w:w="2970" w:type="dxa"/>
            <w:noWrap/>
            <w:vAlign w:val="bottom"/>
            <w:hideMark/>
          </w:tcPr>
          <w:p w14:paraId="1FF61DAD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60E302AA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24531222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Encephalitis</w:t>
            </w:r>
          </w:p>
        </w:tc>
        <w:tc>
          <w:tcPr>
            <w:tcW w:w="2970" w:type="dxa"/>
            <w:noWrap/>
            <w:vAlign w:val="bottom"/>
            <w:hideMark/>
          </w:tcPr>
          <w:p w14:paraId="21EB748D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30BEA" w:rsidRPr="00A059CF" w14:paraId="23169A37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7FEA0B7F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ngioedema</w:t>
            </w:r>
          </w:p>
        </w:tc>
        <w:tc>
          <w:tcPr>
            <w:tcW w:w="2970" w:type="dxa"/>
            <w:noWrap/>
            <w:vAlign w:val="bottom"/>
            <w:hideMark/>
          </w:tcPr>
          <w:p w14:paraId="50C7FBE0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5D6E36AC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352701A7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Bell's palsy</w:t>
            </w:r>
          </w:p>
        </w:tc>
        <w:tc>
          <w:tcPr>
            <w:tcW w:w="2970" w:type="dxa"/>
            <w:noWrap/>
            <w:vAlign w:val="bottom"/>
            <w:hideMark/>
          </w:tcPr>
          <w:p w14:paraId="34773D0F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68E7C79D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68345699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 xml:space="preserve">Fever </w:t>
            </w:r>
          </w:p>
        </w:tc>
        <w:tc>
          <w:tcPr>
            <w:tcW w:w="2970" w:type="dxa"/>
            <w:noWrap/>
            <w:vAlign w:val="bottom"/>
            <w:hideMark/>
          </w:tcPr>
          <w:p w14:paraId="3AEB1DEC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44554988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EE1CCEB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Hemolytic anemia</w:t>
            </w:r>
          </w:p>
        </w:tc>
        <w:tc>
          <w:tcPr>
            <w:tcW w:w="2970" w:type="dxa"/>
            <w:noWrap/>
            <w:vAlign w:val="bottom"/>
            <w:hideMark/>
          </w:tcPr>
          <w:p w14:paraId="577F2903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18E9D51F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16F2C066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Pericardial effusion</w:t>
            </w:r>
          </w:p>
        </w:tc>
        <w:tc>
          <w:tcPr>
            <w:tcW w:w="2970" w:type="dxa"/>
            <w:noWrap/>
            <w:vAlign w:val="bottom"/>
            <w:hideMark/>
          </w:tcPr>
          <w:p w14:paraId="79CBC24C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0A2B2309" w14:textId="77777777" w:rsidTr="00623E16">
        <w:trPr>
          <w:trHeight w:val="290"/>
        </w:trPr>
        <w:tc>
          <w:tcPr>
            <w:tcW w:w="4405" w:type="dxa"/>
            <w:noWrap/>
            <w:vAlign w:val="bottom"/>
            <w:hideMark/>
          </w:tcPr>
          <w:p w14:paraId="5DA1D54F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Adrenal insufficiency</w:t>
            </w:r>
          </w:p>
        </w:tc>
        <w:tc>
          <w:tcPr>
            <w:tcW w:w="2970" w:type="dxa"/>
            <w:noWrap/>
            <w:vAlign w:val="bottom"/>
            <w:hideMark/>
          </w:tcPr>
          <w:p w14:paraId="248129BE" w14:textId="77777777" w:rsidR="00030BEA" w:rsidRPr="0035116E" w:rsidRDefault="00030BEA" w:rsidP="00623E16">
            <w:pPr>
              <w:rPr>
                <w:rFonts w:ascii="Arial" w:hAnsi="Arial" w:cs="Arial"/>
                <w:color w:val="000000" w:themeColor="text1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30BEA" w:rsidRPr="00A059CF" w14:paraId="1EF1E28D" w14:textId="77777777" w:rsidTr="00623E16">
        <w:trPr>
          <w:trHeight w:val="290"/>
        </w:trPr>
        <w:tc>
          <w:tcPr>
            <w:tcW w:w="4405" w:type="dxa"/>
            <w:noWrap/>
            <w:vAlign w:val="bottom"/>
          </w:tcPr>
          <w:p w14:paraId="33EBCEE9" w14:textId="77777777" w:rsidR="00030BEA" w:rsidRPr="0035116E" w:rsidRDefault="00030BEA" w:rsidP="00623E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Unclear from clinical notes</w:t>
            </w:r>
          </w:p>
        </w:tc>
        <w:tc>
          <w:tcPr>
            <w:tcW w:w="2970" w:type="dxa"/>
            <w:noWrap/>
            <w:vAlign w:val="bottom"/>
          </w:tcPr>
          <w:p w14:paraId="786D94C9" w14:textId="77777777" w:rsidR="00030BEA" w:rsidRPr="0035116E" w:rsidRDefault="00030BEA" w:rsidP="00623E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16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bookmarkEnd w:id="0"/>
    </w:tbl>
    <w:p w14:paraId="172EAFB2" w14:textId="77777777" w:rsidR="00030BEA" w:rsidRDefault="00030BEA" w:rsidP="00235459">
      <w:pPr>
        <w:rPr>
          <w:rFonts w:ascii="Arial" w:hAnsi="Arial" w:cs="Arial"/>
          <w:bCs/>
          <w:color w:val="000000" w:themeColor="text1"/>
        </w:rPr>
      </w:pPr>
    </w:p>
    <w:p w14:paraId="7AF7E162" w14:textId="77777777" w:rsidR="00235459" w:rsidRPr="00113024" w:rsidRDefault="00235459" w:rsidP="00235459">
      <w:pPr>
        <w:rPr>
          <w:rFonts w:ascii="Arial" w:hAnsi="Arial" w:cs="Arial"/>
          <w:bCs/>
          <w:color w:val="000000" w:themeColor="text1"/>
        </w:rPr>
      </w:pPr>
    </w:p>
    <w:p w14:paraId="128E5D39" w14:textId="3B519730" w:rsidR="00235459" w:rsidRDefault="00235459" w:rsidP="0023545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5C146B">
        <w:rPr>
          <w:rFonts w:ascii="Arial" w:hAnsi="Arial" w:cs="Arial"/>
          <w:b/>
          <w:bCs/>
          <w:color w:val="000000" w:themeColor="text1"/>
        </w:rPr>
        <w:t xml:space="preserve">Figure </w:t>
      </w:r>
      <w:r w:rsidR="00030BEA">
        <w:rPr>
          <w:rFonts w:ascii="Arial" w:hAnsi="Arial" w:cs="Arial"/>
          <w:b/>
          <w:bCs/>
          <w:color w:val="000000" w:themeColor="text1"/>
        </w:rPr>
        <w:t>2</w:t>
      </w:r>
      <w:r w:rsidRPr="005C146B">
        <w:rPr>
          <w:rFonts w:ascii="Arial" w:hAnsi="Arial" w:cs="Arial"/>
          <w:b/>
          <w:bCs/>
          <w:color w:val="000000" w:themeColor="text1"/>
        </w:rPr>
        <w:t xml:space="preserve">: </w:t>
      </w:r>
      <w:r w:rsidR="0034542B">
        <w:rPr>
          <w:rFonts w:ascii="Arial" w:hAnsi="Arial" w:cs="Arial"/>
          <w:color w:val="000000" w:themeColor="text1"/>
        </w:rPr>
        <w:t>Providers ordering Pre-ICI and Post-ICI antibodies</w:t>
      </w:r>
      <w:r w:rsidRPr="005C146B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A9B077B" w14:textId="7B04CC94" w:rsidR="00235459" w:rsidRDefault="0034542B" w:rsidP="0023545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19D1998E" wp14:editId="50A734F5">
            <wp:extent cx="7273552" cy="2264735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0" t="3962" r="5021" b="2926"/>
                    <a:stretch/>
                  </pic:blipFill>
                  <pic:spPr bwMode="auto">
                    <a:xfrm>
                      <a:off x="0" y="0"/>
                      <a:ext cx="7342741" cy="228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01036" w14:textId="77777777" w:rsidR="0034542B" w:rsidRDefault="0034542B" w:rsidP="0023545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87AE73B" w14:textId="579108EB" w:rsidR="00235459" w:rsidRPr="0034542B" w:rsidRDefault="00235459" w:rsidP="00235459">
      <w:pPr>
        <w:rPr>
          <w:rFonts w:ascii="Arial" w:hAnsi="Arial" w:cs="Arial"/>
          <w:color w:val="000000" w:themeColor="text1"/>
          <w:sz w:val="22"/>
          <w:szCs w:val="22"/>
        </w:rPr>
      </w:pPr>
      <w:r w:rsidRPr="0034542B">
        <w:rPr>
          <w:rFonts w:ascii="Arial" w:hAnsi="Arial" w:cs="Arial"/>
          <w:color w:val="000000" w:themeColor="text1"/>
          <w:sz w:val="22"/>
          <w:szCs w:val="22"/>
        </w:rPr>
        <w:t>Pre-ICI : pre</w:t>
      </w:r>
      <w:r w:rsidRPr="0034542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4542B">
        <w:rPr>
          <w:rFonts w:ascii="Arial" w:hAnsi="Arial" w:cs="Arial"/>
          <w:color w:val="000000" w:themeColor="text1"/>
          <w:sz w:val="22"/>
          <w:szCs w:val="22"/>
        </w:rPr>
        <w:t>immune checkpoint inhibitor, Post-ICI: post immune checkpoint inhibitor, irAE: immune-related adverse event.</w:t>
      </w:r>
    </w:p>
    <w:p w14:paraId="4AA7B9EA" w14:textId="77777777" w:rsidR="004E7255" w:rsidRDefault="004E7255" w:rsidP="00235459">
      <w:pPr>
        <w:rPr>
          <w:rFonts w:ascii="Arial" w:hAnsi="Arial" w:cs="Arial"/>
          <w:color w:val="000000" w:themeColor="text1"/>
        </w:rPr>
      </w:pPr>
    </w:p>
    <w:p w14:paraId="7B129301" w14:textId="129E9A4E" w:rsidR="00B42428" w:rsidRDefault="00B42428" w:rsidP="00235459">
      <w:pPr>
        <w:rPr>
          <w:rFonts w:ascii="Arial" w:hAnsi="Arial" w:cs="Arial"/>
          <w:color w:val="000000" w:themeColor="text1"/>
        </w:rPr>
      </w:pPr>
    </w:p>
    <w:p w14:paraId="7C22A4C3" w14:textId="77777777" w:rsidR="0034542B" w:rsidRDefault="0034542B" w:rsidP="00235459">
      <w:pPr>
        <w:rPr>
          <w:rFonts w:ascii="Arial" w:hAnsi="Arial" w:cs="Arial"/>
          <w:b/>
          <w:bCs/>
          <w:color w:val="000000" w:themeColor="text1"/>
        </w:rPr>
      </w:pPr>
    </w:p>
    <w:p w14:paraId="314BCB8D" w14:textId="62C88C42" w:rsidR="00235459" w:rsidRDefault="00235459" w:rsidP="00235459">
      <w:pPr>
        <w:rPr>
          <w:rFonts w:ascii="Arial" w:hAnsi="Arial" w:cs="Arial"/>
          <w:color w:val="000000" w:themeColor="text1"/>
        </w:rPr>
      </w:pPr>
      <w:r w:rsidRPr="004B351E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4B351E">
        <w:rPr>
          <w:rFonts w:ascii="Arial" w:hAnsi="Arial" w:cs="Arial"/>
          <w:b/>
          <w:bCs/>
          <w:color w:val="000000" w:themeColor="text1"/>
        </w:rPr>
        <w:t xml:space="preserve"> Table </w:t>
      </w:r>
      <w:r w:rsidR="00030BEA">
        <w:rPr>
          <w:rFonts w:ascii="Arial" w:hAnsi="Arial" w:cs="Arial"/>
          <w:b/>
          <w:bCs/>
          <w:color w:val="000000" w:themeColor="text1"/>
        </w:rPr>
        <w:t>3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 xml:space="preserve">Characteristics of patients with the </w:t>
      </w:r>
      <w:r w:rsidRPr="009870BF">
        <w:rPr>
          <w:rFonts w:ascii="Arial" w:hAnsi="Arial" w:cs="Arial"/>
          <w:color w:val="000000" w:themeColor="text1"/>
        </w:rPr>
        <w:t>same rh</w:t>
      </w:r>
      <w:r>
        <w:rPr>
          <w:rFonts w:ascii="Arial" w:hAnsi="Arial" w:cs="Arial"/>
          <w:color w:val="000000" w:themeColor="text1"/>
        </w:rPr>
        <w:t xml:space="preserve">eumatic autoantibody </w:t>
      </w:r>
      <w:r w:rsidRPr="009870BF">
        <w:rPr>
          <w:rFonts w:ascii="Arial" w:hAnsi="Arial" w:cs="Arial"/>
          <w:color w:val="000000" w:themeColor="text1"/>
        </w:rPr>
        <w:t>checked prior to and after ICI start</w:t>
      </w:r>
      <w:r w:rsidR="00C647A7">
        <w:rPr>
          <w:rFonts w:ascii="Arial" w:hAnsi="Arial" w:cs="Arial"/>
          <w:color w:val="000000" w:themeColor="text1"/>
        </w:rPr>
        <w:t xml:space="preserve"> (and without pre-existing autoimmune disease)</w:t>
      </w:r>
    </w:p>
    <w:tbl>
      <w:tblPr>
        <w:tblW w:w="11790" w:type="dxa"/>
        <w:tblInd w:w="-1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1"/>
        <w:gridCol w:w="719"/>
        <w:gridCol w:w="540"/>
        <w:gridCol w:w="1279"/>
        <w:gridCol w:w="980"/>
        <w:gridCol w:w="840"/>
        <w:gridCol w:w="1191"/>
        <w:gridCol w:w="1350"/>
        <w:gridCol w:w="2350"/>
        <w:gridCol w:w="1980"/>
      </w:tblGrid>
      <w:tr w:rsidR="00DC38A6" w14:paraId="3C2E0776" w14:textId="77777777" w:rsidTr="00DC38A6">
        <w:trPr>
          <w:trHeight w:val="391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80D7F3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Patient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E967CF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Age at Cancer diagnosis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0449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Legal Sex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35CBF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Oncologic diagnosis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9DEB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ICI Type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19EFE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Tumor response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D5CEC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Pre-ICI RhAbs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E2C418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Post-ICI RhAbs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8997F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Ab Change to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9706D6" w14:textId="2A36025F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FFFFFF"/>
                <w:kern w:val="24"/>
                <w:sz w:val="18"/>
                <w:szCs w:val="18"/>
              </w:rPr>
              <w:t>Type of IrAE</w:t>
            </w:r>
          </w:p>
        </w:tc>
      </w:tr>
      <w:tr w:rsidR="00DC38A6" w14:paraId="601C3584" w14:textId="77777777" w:rsidTr="00AA764F">
        <w:trPr>
          <w:trHeight w:val="684"/>
        </w:trPr>
        <w:tc>
          <w:tcPr>
            <w:tcW w:w="5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B91CDB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94C57D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2.07</w:t>
            </w:r>
          </w:p>
        </w:tc>
        <w:tc>
          <w:tcPr>
            <w:tcW w:w="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6934A4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151E1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304022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ombination</w:t>
            </w:r>
          </w:p>
        </w:tc>
        <w:tc>
          <w:tcPr>
            <w:tcW w:w="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1921DB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4AFAB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A</w:t>
            </w:r>
          </w:p>
        </w:tc>
        <w:tc>
          <w:tcPr>
            <w:tcW w:w="1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43F62E" w14:textId="076C9F1F" w:rsidR="00DC38A6" w:rsidRPr="00AA764F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80</w:t>
            </w:r>
          </w:p>
        </w:tc>
        <w:tc>
          <w:tcPr>
            <w:tcW w:w="23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7761F3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3548325B" w14:textId="08EB99C9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seroconverted to positive 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C0994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epatitis</w:t>
            </w:r>
          </w:p>
        </w:tc>
      </w:tr>
      <w:tr w:rsidR="00DC38A6" w14:paraId="24D3D226" w14:textId="77777777" w:rsidTr="00AA764F">
        <w:trPr>
          <w:trHeight w:val="706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DA1D5D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A52930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7.1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9FD5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E7CEF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B989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ombination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9E844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06BD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67048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320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AABDF2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2325A9ED" w14:textId="44F36D09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seroconverted to positiv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F4BEBD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emolytic anemia</w:t>
            </w:r>
          </w:p>
        </w:tc>
      </w:tr>
      <w:tr w:rsidR="00DC38A6" w14:paraId="7A8F6266" w14:textId="77777777" w:rsidTr="00AA764F">
        <w:trPr>
          <w:trHeight w:val="688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95A19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64BEAD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0.3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F3BBE6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7C6A94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118BB4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294D5C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899B84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1FC94D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320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C1FBD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6B7A9192" w14:textId="390423BF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seroconverted to positiv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2F7EF4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rthritis, myocarditis</w:t>
            </w:r>
          </w:p>
        </w:tc>
      </w:tr>
      <w:tr w:rsidR="00DC38A6" w14:paraId="2B0020DC" w14:textId="77777777" w:rsidTr="00AA764F">
        <w:trPr>
          <w:trHeight w:val="706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77FBB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CBF357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5.87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43123E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1FB2DC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1D6FB2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ombination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52EE54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8E17A8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E6DB6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2560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F33ABB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4833A540" w14:textId="7BC98B55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seroconverted to positiv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5762B1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Dermatitis, hepatotoxicity</w:t>
            </w:r>
          </w:p>
        </w:tc>
      </w:tr>
      <w:tr w:rsidR="00DC38A6" w14:paraId="2E4C397A" w14:textId="77777777" w:rsidTr="00AA764F">
        <w:trPr>
          <w:trHeight w:val="868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7DB0F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DBAE0F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0.1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B1469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E2A8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nsmall cell lung carci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E374A8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FF4086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5B394F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Neg: ANA, dsDNA 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2635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640</w:t>
            </w:r>
          </w:p>
          <w:p w14:paraId="269AD48F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Neg: dsDNA 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38359E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1CD92966" w14:textId="072464B5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seroconverted to positiv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15F16A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epatitis, colitis</w:t>
            </w:r>
          </w:p>
        </w:tc>
      </w:tr>
      <w:tr w:rsidR="00DC38A6" w14:paraId="6CA02386" w14:textId="77777777" w:rsidTr="00AA764F">
        <w:trPr>
          <w:trHeight w:val="688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BB97A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174E3F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8.1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180F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5D0814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drenocortical Carci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0BAF4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ombination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4FD943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R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4EA819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RF 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9388DF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RF 32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5D2AFE" w14:textId="77777777" w:rsidR="00AE4A0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Increase</w:t>
            </w:r>
          </w:p>
          <w:p w14:paraId="63F698EB" w14:textId="0FBFCE61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RF titer increas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555B46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rthritis</w:t>
            </w:r>
          </w:p>
        </w:tc>
      </w:tr>
      <w:tr w:rsidR="00DC38A6" w14:paraId="1DFFFCAF" w14:textId="77777777" w:rsidTr="00AA764F">
        <w:trPr>
          <w:trHeight w:val="841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6B95EC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635A86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9.24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948DB7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0D607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fr-FR"/>
              </w:rPr>
              <w:t>Diffuse large B cell lymph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39F3BF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8A37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3746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1:320  </w:t>
            </w:r>
          </w:p>
          <w:p w14:paraId="1B85766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C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1BFED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ANA, ANCA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B28749" w14:textId="77777777" w:rsidR="00DC38A6" w:rsidRDefault="00DC38A6">
            <w:pPr>
              <w:pStyle w:val="NormalWeb"/>
              <w:tabs>
                <w:tab w:val="left" w:pos="810"/>
              </w:tabs>
              <w:spacing w:before="0" w:beforeAutospacing="0" w:after="0" w:afterAutospacing="0"/>
              <w:ind w:left="360" w:hanging="36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Decrease</w:t>
            </w:r>
          </w:p>
          <w:p w14:paraId="4F0D865B" w14:textId="4E034046" w:rsidR="00DC38A6" w:rsidRDefault="00DC38A6">
            <w:pPr>
              <w:pStyle w:val="NormalWeb"/>
              <w:tabs>
                <w:tab w:val="left" w:pos="810"/>
              </w:tabs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seroconverted to negativ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E826A0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epatitis, cutaneous sarcoid</w:t>
            </w:r>
          </w:p>
        </w:tc>
      </w:tr>
      <w:tr w:rsidR="00DC38A6" w14:paraId="665E33EB" w14:textId="77777777" w:rsidTr="00AA764F">
        <w:trPr>
          <w:trHeight w:val="913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B675B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DE68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0.66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1EA70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BAE44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odgkins Lymph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394FE7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B2BA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86A49A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1:640 </w:t>
            </w:r>
          </w:p>
          <w:p w14:paraId="3B654FE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dsDNA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B663D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80</w:t>
            </w:r>
          </w:p>
          <w:p w14:paraId="48205D8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dsDNA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C60EF5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Decrease</w:t>
            </w:r>
          </w:p>
          <w:p w14:paraId="1CB0257C" w14:textId="4D8E6BB0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titer decreas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9AD70C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terior uveitis, hypothyroidism, bell's palsy</w:t>
            </w:r>
          </w:p>
        </w:tc>
      </w:tr>
      <w:tr w:rsidR="00DC38A6" w14:paraId="48B46FB3" w14:textId="77777777" w:rsidTr="00DC38A6">
        <w:trPr>
          <w:trHeight w:val="564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A11E0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08FB1B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8.65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96267C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4F173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Urothelial cell carci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39C330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01FA1C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E4A65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160 </w:t>
            </w:r>
          </w:p>
          <w:p w14:paraId="35CE2ADA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RF, SSA, SSB, ANCA, SCL70, RNP, Smith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4ECAE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NA 1:80</w:t>
            </w:r>
          </w:p>
          <w:p w14:paraId="06CBEF38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RF, SSA, SSB, ANCA, SCL70, RNP, Smith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2680D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Decrease</w:t>
            </w:r>
          </w:p>
          <w:p w14:paraId="58A4FA41" w14:textId="5FFEF38E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ANA titer decrease 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21715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rthritis, colitis, erythema multiforme, neuropathy, organizing pneumonia</w:t>
            </w:r>
          </w:p>
        </w:tc>
      </w:tr>
      <w:tr w:rsidR="00DC38A6" w14:paraId="0A841DF0" w14:textId="77777777" w:rsidTr="00DC38A6">
        <w:trPr>
          <w:trHeight w:val="391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586B78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1FD02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7.3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1683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881671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alignant melan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D1CEAE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PD1/PDL1i 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F2DD0E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170E85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ANA 1:320.</w:t>
            </w:r>
          </w:p>
          <w:p w14:paraId="2194D325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Neg: dsDNA, SSA, SSB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50037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ANA 1:640</w:t>
            </w:r>
          </w:p>
          <w:p w14:paraId="54962CA6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Neg: dsDNA, SSA, SSB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3BC10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 significant chang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8485D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yositis</w:t>
            </w:r>
          </w:p>
        </w:tc>
      </w:tr>
      <w:tr w:rsidR="00DC38A6" w14:paraId="513168BD" w14:textId="77777777" w:rsidTr="00AA764F">
        <w:trPr>
          <w:trHeight w:val="679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5D1FB9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96E26A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1.63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78A6B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9FB842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Squamous cell carcinoma 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C7B4A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C2B261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420DAD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SSA, SSB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388E8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eg: SSA, SSB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77E4B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 significant chang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8D9E9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Cerebritis, possible gastritis</w:t>
            </w:r>
          </w:p>
        </w:tc>
      </w:tr>
      <w:tr w:rsidR="00DC38A6" w14:paraId="00F3816F" w14:textId="77777777" w:rsidTr="00DC38A6">
        <w:trPr>
          <w:trHeight w:val="391"/>
        </w:trPr>
        <w:tc>
          <w:tcPr>
            <w:tcW w:w="5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6D7C6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F09095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5.59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E7932C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5E02B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Hodgkins lymphoma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759BA6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1/PDL1i</w:t>
            </w:r>
          </w:p>
        </w:tc>
        <w:tc>
          <w:tcPr>
            <w:tcW w:w="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E11AD3" w14:textId="77777777" w:rsidR="00DC38A6" w:rsidRDefault="00DC38A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PD</w:t>
            </w:r>
          </w:p>
        </w:tc>
        <w:tc>
          <w:tcPr>
            <w:tcW w:w="11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CF03AA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 xml:space="preserve">ANA 1:320, 1:160.  </w:t>
            </w:r>
          </w:p>
          <w:p w14:paraId="09CC89FF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Neg: dsDNA, SSA, SSB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6AB38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ANA 1:80, 1:160</w:t>
            </w:r>
          </w:p>
          <w:p w14:paraId="747343EE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val="sv-SE"/>
              </w:rPr>
              <w:t>Neg: dsDNA, SSA, SSB</w:t>
            </w:r>
          </w:p>
        </w:tc>
        <w:tc>
          <w:tcPr>
            <w:tcW w:w="2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1F155" w14:textId="77777777" w:rsidR="00DC38A6" w:rsidRDefault="00DC38A6">
            <w:pPr>
              <w:pStyle w:val="NormalWeb"/>
              <w:spacing w:before="0" w:beforeAutospacing="0" w:after="0" w:afterAutospacing="0"/>
              <w:ind w:left="360" w:hanging="36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No significant change. ANA fluctuated 320, 160 --&gt; fluctuated 160, 80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9404B3" w14:textId="77777777" w:rsidR="00DC38A6" w:rsidRDefault="00DC38A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Arthritis, sicca syndrome</w:t>
            </w:r>
          </w:p>
        </w:tc>
      </w:tr>
    </w:tbl>
    <w:p w14:paraId="15947119" w14:textId="5E8B5AF2" w:rsidR="0034542B" w:rsidRDefault="0034542B" w:rsidP="00235459">
      <w:pPr>
        <w:rPr>
          <w:rFonts w:ascii="Arial" w:hAnsi="Arial" w:cs="Arial"/>
          <w:b/>
          <w:bCs/>
          <w:color w:val="000000" w:themeColor="text1"/>
        </w:rPr>
      </w:pPr>
    </w:p>
    <w:p w14:paraId="232CD560" w14:textId="77777777" w:rsidR="0034542B" w:rsidRDefault="0034542B" w:rsidP="00235459">
      <w:pPr>
        <w:rPr>
          <w:rFonts w:ascii="Arial" w:hAnsi="Arial" w:cs="Arial"/>
          <w:b/>
          <w:bCs/>
          <w:color w:val="000000" w:themeColor="text1"/>
        </w:rPr>
      </w:pPr>
    </w:p>
    <w:p w14:paraId="0C8FED29" w14:textId="77777777" w:rsidR="00030BEA" w:rsidRDefault="00030BEA" w:rsidP="00235459">
      <w:pPr>
        <w:rPr>
          <w:rFonts w:ascii="Arial" w:hAnsi="Arial" w:cs="Arial"/>
          <w:b/>
          <w:bCs/>
          <w:color w:val="000000" w:themeColor="text1"/>
        </w:rPr>
      </w:pPr>
    </w:p>
    <w:p w14:paraId="6B9A697B" w14:textId="77777777" w:rsidR="00030BEA" w:rsidRDefault="00030BEA" w:rsidP="00235459">
      <w:pPr>
        <w:rPr>
          <w:rFonts w:ascii="Arial" w:hAnsi="Arial" w:cs="Arial"/>
          <w:b/>
          <w:bCs/>
          <w:color w:val="000000" w:themeColor="text1"/>
        </w:rPr>
      </w:pPr>
    </w:p>
    <w:p w14:paraId="66E84A5F" w14:textId="639C2AAD" w:rsidR="00235459" w:rsidRPr="00147892" w:rsidRDefault="00235459" w:rsidP="00235459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9628FB">
        <w:rPr>
          <w:rFonts w:ascii="Arial" w:hAnsi="Arial" w:cs="Arial"/>
          <w:b/>
          <w:bCs/>
          <w:color w:val="000000" w:themeColor="text1"/>
        </w:rPr>
        <w:t>4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Correlates of objective response rate </w:t>
      </w:r>
    </w:p>
    <w:tbl>
      <w:tblPr>
        <w:tblW w:w="6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0"/>
        <w:gridCol w:w="2070"/>
        <w:gridCol w:w="1170"/>
      </w:tblGrid>
      <w:tr w:rsidR="00235459" w:rsidRPr="00CC40F9" w14:paraId="76E8F452" w14:textId="77777777" w:rsidTr="00617961">
        <w:trPr>
          <w:trHeight w:val="261"/>
        </w:trPr>
        <w:tc>
          <w:tcPr>
            <w:tcW w:w="296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808080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87A09BB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Covariates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4485C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Objective response rate</w:t>
            </w:r>
          </w:p>
        </w:tc>
      </w:tr>
      <w:tr w:rsidR="00235459" w:rsidRPr="00CC40F9" w14:paraId="51E9F5B3" w14:textId="77777777" w:rsidTr="00617961">
        <w:trPr>
          <w:trHeight w:val="261"/>
        </w:trPr>
        <w:tc>
          <w:tcPr>
            <w:tcW w:w="296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vAlign w:val="center"/>
            <w:hideMark/>
          </w:tcPr>
          <w:p w14:paraId="61F1D437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808080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5672783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OR (95% CI)</w:t>
            </w: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 xml:space="preserve"> 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84CA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P-value</w:t>
            </w:r>
            <w:r w:rsidRPr="00CC40F9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†</w:t>
            </w:r>
          </w:p>
        </w:tc>
      </w:tr>
      <w:tr w:rsidR="00235459" w:rsidRPr="00CC40F9" w14:paraId="563E77D9" w14:textId="77777777" w:rsidTr="00617961">
        <w:trPr>
          <w:trHeight w:val="261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783B656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Age at cancer diagnosis</w:t>
            </w:r>
          </w:p>
        </w:tc>
        <w:tc>
          <w:tcPr>
            <w:tcW w:w="2070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C0B5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98 (0.95-1.00)</w:t>
            </w:r>
          </w:p>
        </w:tc>
        <w:tc>
          <w:tcPr>
            <w:tcW w:w="117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B3D3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083</w:t>
            </w:r>
          </w:p>
        </w:tc>
      </w:tr>
      <w:tr w:rsidR="00235459" w:rsidRPr="00CC40F9" w14:paraId="095046EE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588A3A3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Sex, male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7BF4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75 (0.33-1.71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23462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492</w:t>
            </w:r>
          </w:p>
        </w:tc>
      </w:tr>
      <w:tr w:rsidR="00235459" w:rsidRPr="00CC40F9" w14:paraId="12318CAD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7BDDC32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 xml:space="preserve">Race </w:t>
            </w:r>
          </w:p>
        </w:tc>
        <w:tc>
          <w:tcPr>
            <w:tcW w:w="2070" w:type="dxa"/>
            <w:vMerge w:val="restart"/>
            <w:tcBorders>
              <w:top w:val="single" w:sz="12" w:space="0" w:color="000000"/>
              <w:left w:val="single" w:sz="1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54BCB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3B299E96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> </w:t>
            </w:r>
          </w:p>
          <w:p w14:paraId="46B5B370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AC73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918</w:t>
            </w:r>
          </w:p>
        </w:tc>
      </w:tr>
      <w:tr w:rsidR="00235459" w:rsidRPr="00CC40F9" w14:paraId="09AB3C57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1EE749C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 xml:space="preserve">Tumor type             </w:t>
            </w:r>
          </w:p>
        </w:tc>
        <w:tc>
          <w:tcPr>
            <w:tcW w:w="2070" w:type="dxa"/>
            <w:vMerge/>
            <w:tcBorders>
              <w:left w:val="single" w:sz="1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C3B26" w14:textId="77777777" w:rsidR="00235459" w:rsidRPr="00AD7DA1" w:rsidRDefault="00235459" w:rsidP="0061796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D64D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553</w:t>
            </w:r>
          </w:p>
        </w:tc>
      </w:tr>
      <w:tr w:rsidR="00235459" w:rsidRPr="00CC40F9" w14:paraId="2F5BBA57" w14:textId="77777777" w:rsidTr="00617961">
        <w:trPr>
          <w:trHeight w:val="261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9368C88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 xml:space="preserve">Type of ICI              </w:t>
            </w:r>
          </w:p>
        </w:tc>
        <w:tc>
          <w:tcPr>
            <w:tcW w:w="2070" w:type="dxa"/>
            <w:vMerge/>
            <w:tcBorders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F65B" w14:textId="77777777" w:rsidR="00235459" w:rsidRPr="00AD7DA1" w:rsidRDefault="00235459" w:rsidP="00617961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B655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315</w:t>
            </w:r>
          </w:p>
        </w:tc>
      </w:tr>
      <w:tr w:rsidR="00235459" w:rsidRPr="00CC40F9" w14:paraId="752A4F24" w14:textId="77777777" w:rsidTr="00617961">
        <w:trPr>
          <w:trHeight w:val="261"/>
        </w:trPr>
        <w:tc>
          <w:tcPr>
            <w:tcW w:w="620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D085ED0" w14:textId="77777777" w:rsidR="00235459" w:rsidRPr="00147892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CC40F9">
              <w:rPr>
                <w:rFonts w:ascii="Arial" w:hAnsi="Arial" w:cs="Arial"/>
                <w:b/>
                <w:bCs/>
                <w:sz w:val="22"/>
                <w:szCs w:val="22"/>
              </w:rPr>
              <w:t>PRE-ICI SEROLOG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ES</w:t>
            </w:r>
          </w:p>
        </w:tc>
      </w:tr>
      <w:tr w:rsidR="00235459" w:rsidRPr="00CC40F9" w14:paraId="4F92C38F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32B0266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Pre-ICI Any rhAb positivit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7F9AA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AD7DA1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AD7DA1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1.00</w:t>
            </w:r>
            <w:r w:rsidRPr="00AD7DA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DD47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0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235459" w:rsidRPr="00CC40F9" w14:paraId="6A9128D3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C652BD3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Pre-ICI ANA positivit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F268D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29 (0.06-1.35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D473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115</w:t>
            </w:r>
          </w:p>
        </w:tc>
      </w:tr>
      <w:tr w:rsidR="00235459" w:rsidRPr="00CC40F9" w14:paraId="16639299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DD819D1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Pre-ICI RF positivit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47BC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1.97 (0.00-27.35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C4D8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1.000</w:t>
            </w:r>
          </w:p>
        </w:tc>
      </w:tr>
      <w:tr w:rsidR="00235459" w:rsidRPr="00CC40F9" w14:paraId="49594808" w14:textId="77777777" w:rsidTr="00617961">
        <w:trPr>
          <w:trHeight w:val="261"/>
        </w:trPr>
        <w:tc>
          <w:tcPr>
            <w:tcW w:w="620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4FBC24A" w14:textId="77777777" w:rsidR="00235459" w:rsidRPr="00CC40F9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CC40F9">
              <w:rPr>
                <w:rFonts w:ascii="Arial" w:hAnsi="Arial" w:cs="Arial"/>
                <w:b/>
                <w:bCs/>
                <w:sz w:val="22"/>
                <w:szCs w:val="22"/>
              </w:rPr>
              <w:t>POST-ICI SEROLOG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ES</w:t>
            </w:r>
          </w:p>
        </w:tc>
      </w:tr>
      <w:tr w:rsidR="00235459" w:rsidRPr="00CC40F9" w14:paraId="0AFF665B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12D28C3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Any Post-ICI rhAb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169C0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2.16 (0.70-6.68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CB55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181</w:t>
            </w:r>
          </w:p>
        </w:tc>
      </w:tr>
      <w:tr w:rsidR="00235459" w:rsidRPr="00CC40F9" w14:paraId="68C12CD6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30668CF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Post-ICI ANA positivit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8612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80 (0.27-2.39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3536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684</w:t>
            </w:r>
          </w:p>
        </w:tc>
      </w:tr>
      <w:tr w:rsidR="00235459" w:rsidRPr="00CC40F9" w14:paraId="715C7A8A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5E1EDE0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  <w:sz w:val="22"/>
                <w:szCs w:val="22"/>
              </w:rPr>
              <w:t>Post-ICI RF positivity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F85F0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1.90 (0.54-6.69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20AD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AD7DA1">
              <w:rPr>
                <w:rFonts w:ascii="Arial" w:hAnsi="Arial" w:cs="Arial"/>
                <w:sz w:val="22"/>
                <w:szCs w:val="22"/>
              </w:rPr>
              <w:t xml:space="preserve"> 0.319</w:t>
            </w:r>
          </w:p>
        </w:tc>
      </w:tr>
      <w:tr w:rsidR="00235459" w:rsidRPr="00CC40F9" w14:paraId="4364BA29" w14:textId="77777777" w:rsidTr="00617961">
        <w:trPr>
          <w:trHeight w:val="261"/>
        </w:trPr>
        <w:tc>
          <w:tcPr>
            <w:tcW w:w="6200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3D5FD58" w14:textId="77777777" w:rsidR="00235459" w:rsidRPr="00147892" w:rsidRDefault="00235459" w:rsidP="0061796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RAE DEVELOPMENT</w:t>
            </w:r>
          </w:p>
        </w:tc>
      </w:tr>
      <w:tr w:rsidR="00235459" w:rsidRPr="00CC40F9" w14:paraId="59D3CFBB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A46A2A5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ny-type irAE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A4F0F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4.34 (1.54-12.26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7D85B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235459" w:rsidRPr="00CC40F9" w14:paraId="06068174" w14:textId="77777777" w:rsidTr="00617961">
        <w:trPr>
          <w:trHeight w:val="261"/>
        </w:trPr>
        <w:tc>
          <w:tcPr>
            <w:tcW w:w="29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DD52D60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heumatic-irAE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A79B0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1.98 (0.80-4.88)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B4F85" w14:textId="77777777" w:rsidR="00235459" w:rsidRPr="00AD7DA1" w:rsidRDefault="00235459" w:rsidP="006179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0.140</w:t>
            </w:r>
          </w:p>
        </w:tc>
      </w:tr>
      <w:tr w:rsidR="00235459" w:rsidRPr="00CC40F9" w14:paraId="103EED8E" w14:textId="77777777" w:rsidTr="00617961">
        <w:trPr>
          <w:trHeight w:val="536"/>
        </w:trPr>
        <w:tc>
          <w:tcPr>
            <w:tcW w:w="6200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2A0F46A" w14:textId="77777777" w:rsidR="00235459" w:rsidRPr="00CC40F9" w:rsidRDefault="00235459" w:rsidP="00617961">
            <w:pPr>
              <w:rPr>
                <w:rFonts w:ascii="Arial" w:hAnsi="Arial" w:cs="Arial"/>
                <w:sz w:val="18"/>
                <w:szCs w:val="18"/>
              </w:rPr>
            </w:pPr>
            <w:r w:rsidRPr="00CC40F9">
              <w:rPr>
                <w:rFonts w:ascii="Arial" w:hAnsi="Arial" w:cs="Arial"/>
                <w:sz w:val="18"/>
                <w:szCs w:val="18"/>
              </w:rPr>
              <w:t xml:space="preserve">*The cohort analyzed in this table excluded patients with pre-existing autoimmune disease. </w:t>
            </w:r>
          </w:p>
          <w:p w14:paraId="33CD65F8" w14:textId="77777777" w:rsidR="00235459" w:rsidRPr="00CC40F9" w:rsidRDefault="00235459" w:rsidP="00617961">
            <w:pPr>
              <w:rPr>
                <w:rFonts w:ascii="Arial" w:hAnsi="Arial" w:cs="Arial"/>
                <w:sz w:val="18"/>
                <w:szCs w:val="18"/>
              </w:rPr>
            </w:pPr>
            <w:r w:rsidRPr="00CC40F9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CC40F9">
              <w:rPr>
                <w:rFonts w:ascii="Arial" w:hAnsi="Arial" w:cs="Arial"/>
                <w:sz w:val="18"/>
                <w:szCs w:val="18"/>
              </w:rPr>
              <w:t>Table reflects results from multivariate analysis, controlled for significant covariates on univariate analysis (at p&lt;0.05 level) as applicable. </w:t>
            </w:r>
          </w:p>
          <w:p w14:paraId="69CD9E4D" w14:textId="77777777" w:rsidR="00235459" w:rsidRPr="00CC40F9" w:rsidRDefault="00235459" w:rsidP="00617961">
            <w:pPr>
              <w:adjustRightInd w:val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C40F9">
              <w:rPr>
                <w:rFonts w:ascii="Arial" w:hAnsi="Arial" w:cs="Arial"/>
                <w:sz w:val="18"/>
                <w:szCs w:val="18"/>
              </w:rPr>
              <w:t>ANA: Anti-nuclear autoantibody, CI: Confidence interval, ICI: Immune checkpoint inhibitor, irAEs: Immune-related adverse events,  OR: Odds ratio, rhAb: Rheumatic autoantibody, RF: Rheumatoid factor.</w:t>
            </w:r>
          </w:p>
        </w:tc>
      </w:tr>
    </w:tbl>
    <w:p w14:paraId="592C248B" w14:textId="77777777" w:rsidR="00235459" w:rsidRDefault="00235459" w:rsidP="00235459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0D82DF09" w14:textId="77777777" w:rsidR="00235459" w:rsidRDefault="00235459" w:rsidP="00235459">
      <w:pPr>
        <w:rPr>
          <w:rFonts w:ascii="Arial" w:hAnsi="Arial" w:cs="Arial"/>
          <w:b/>
          <w:bCs/>
          <w:color w:val="000000" w:themeColor="text1"/>
          <w:u w:val="single"/>
        </w:rPr>
      </w:pPr>
    </w:p>
    <w:p w14:paraId="70B31D61" w14:textId="791E0B75" w:rsidR="00235459" w:rsidRDefault="00235459" w:rsidP="00235459">
      <w:pPr>
        <w:rPr>
          <w:rFonts w:ascii="Arial" w:hAnsi="Arial" w:cs="Arial"/>
          <w:b/>
          <w:bCs/>
          <w:sz w:val="18"/>
          <w:szCs w:val="18"/>
        </w:rPr>
      </w:pPr>
      <w:r w:rsidRPr="00147892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9628FB">
        <w:rPr>
          <w:rFonts w:ascii="Arial" w:hAnsi="Arial" w:cs="Arial"/>
          <w:b/>
          <w:bCs/>
          <w:color w:val="000000" w:themeColor="text1"/>
        </w:rPr>
        <w:t>5</w:t>
      </w:r>
      <w:r>
        <w:rPr>
          <w:rFonts w:ascii="Arial" w:hAnsi="Arial" w:cs="Arial"/>
          <w:b/>
          <w:bCs/>
          <w:color w:val="000000" w:themeColor="text1"/>
        </w:rPr>
        <w:t>:</w:t>
      </w:r>
      <w:r>
        <w:rPr>
          <w:rFonts w:ascii="Arial" w:hAnsi="Arial" w:cs="Arial"/>
          <w:color w:val="000000" w:themeColor="text1"/>
        </w:rPr>
        <w:t xml:space="preserve"> Correlates of overall survival</w:t>
      </w:r>
    </w:p>
    <w:tbl>
      <w:tblPr>
        <w:tblpPr w:leftFromText="180" w:rightFromText="180" w:vertAnchor="text" w:tblpY="1"/>
        <w:tblOverlap w:val="never"/>
        <w:tblW w:w="5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2340"/>
      </w:tblGrid>
      <w:tr w:rsidR="00235459" w:rsidRPr="0087586F" w14:paraId="34A7C73C" w14:textId="77777777" w:rsidTr="00617961">
        <w:trPr>
          <w:trHeight w:val="20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808080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27B0C86" w14:textId="77777777" w:rsidR="00235459" w:rsidRPr="00147892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147892">
              <w:rPr>
                <w:rFonts w:ascii="Arial" w:hAnsi="Arial" w:cs="Arial"/>
                <w:b/>
                <w:bCs/>
              </w:rPr>
              <w:t>Covariat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808080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59C34F0" w14:textId="77777777" w:rsidR="00235459" w:rsidRPr="00147892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147892">
              <w:rPr>
                <w:rFonts w:ascii="Arial" w:hAnsi="Arial" w:cs="Arial"/>
                <w:b/>
                <w:bCs/>
              </w:rPr>
              <w:t xml:space="preserve">Overall survival </w:t>
            </w:r>
          </w:p>
        </w:tc>
      </w:tr>
      <w:tr w:rsidR="00235459" w:rsidRPr="0087586F" w14:paraId="0D165E03" w14:textId="77777777" w:rsidTr="00617961">
        <w:trPr>
          <w:trHeight w:val="20"/>
        </w:trPr>
        <w:tc>
          <w:tcPr>
            <w:tcW w:w="332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vAlign w:val="center"/>
            <w:hideMark/>
          </w:tcPr>
          <w:p w14:paraId="23931FCA" w14:textId="77777777" w:rsidR="00235459" w:rsidRPr="00B61FA1" w:rsidRDefault="00235459" w:rsidP="0061796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80808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75DCD" w14:textId="77777777" w:rsidR="00235459" w:rsidRPr="00B61FA1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B61FA1">
              <w:rPr>
                <w:rFonts w:ascii="Arial" w:hAnsi="Arial" w:cs="Arial"/>
                <w:b/>
                <w:bCs/>
              </w:rPr>
              <w:t xml:space="preserve"> P-value</w:t>
            </w:r>
            <w:r w:rsidRPr="00B61FA1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</w:tr>
      <w:tr w:rsidR="00235459" w:rsidRPr="0087586F" w14:paraId="089ECB77" w14:textId="77777777" w:rsidTr="00617961">
        <w:trPr>
          <w:trHeight w:val="20"/>
        </w:trPr>
        <w:tc>
          <w:tcPr>
            <w:tcW w:w="332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E215914" w14:textId="77777777" w:rsidR="00235459" w:rsidRPr="00147892" w:rsidRDefault="00235459" w:rsidP="00617961">
            <w:pPr>
              <w:rPr>
                <w:rFonts w:ascii="Arial" w:hAnsi="Arial" w:cs="Arial"/>
              </w:rPr>
            </w:pPr>
            <w:r w:rsidRPr="00147892">
              <w:rPr>
                <w:rFonts w:ascii="Arial" w:hAnsi="Arial" w:cs="Arial"/>
              </w:rPr>
              <w:t>Age at cancer diagnosis</w:t>
            </w:r>
          </w:p>
        </w:tc>
        <w:tc>
          <w:tcPr>
            <w:tcW w:w="2340" w:type="dxa"/>
            <w:tcBorders>
              <w:top w:val="nil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06332C0" w14:textId="77777777" w:rsidR="00235459" w:rsidRPr="0095261F" w:rsidRDefault="00235459" w:rsidP="00617961">
            <w:pPr>
              <w:rPr>
                <w:rFonts w:ascii="Arial" w:hAnsi="Arial" w:cs="Arial"/>
              </w:rPr>
            </w:pPr>
            <w:r w:rsidRPr="0095261F">
              <w:rPr>
                <w:rFonts w:ascii="Arial" w:hAnsi="Arial" w:cs="Arial"/>
              </w:rPr>
              <w:t>0.0000</w:t>
            </w:r>
          </w:p>
        </w:tc>
      </w:tr>
      <w:tr w:rsidR="00235459" w:rsidRPr="0087586F" w14:paraId="1CADF89F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EF0544B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Sex, male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74DEA6B2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7116</w:t>
            </w:r>
          </w:p>
        </w:tc>
      </w:tr>
      <w:tr w:rsidR="00235459" w:rsidRPr="0087586F" w14:paraId="09DF95BF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927AC46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 xml:space="preserve">Race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208E254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0538</w:t>
            </w:r>
          </w:p>
        </w:tc>
      </w:tr>
      <w:tr w:rsidR="00235459" w:rsidRPr="0087586F" w14:paraId="6DF2A632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1808312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 xml:space="preserve">Tumor type            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A313CB5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0003</w:t>
            </w:r>
          </w:p>
        </w:tc>
      </w:tr>
      <w:tr w:rsidR="00235459" w:rsidRPr="0087586F" w14:paraId="3CAD727B" w14:textId="77777777" w:rsidTr="00617961">
        <w:trPr>
          <w:trHeight w:val="2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0DEC015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 xml:space="preserve">Type of ICI             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C7B991B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0474</w:t>
            </w:r>
          </w:p>
        </w:tc>
      </w:tr>
      <w:tr w:rsidR="00235459" w:rsidRPr="0087586F" w14:paraId="04B62ABF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50DB212" w14:textId="77777777" w:rsidR="00235459" w:rsidRPr="00CD2005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CD2005">
              <w:rPr>
                <w:rFonts w:ascii="Arial" w:hAnsi="Arial" w:cs="Arial"/>
                <w:b/>
                <w:bCs/>
              </w:rPr>
              <w:t>PRE-ICI SEROLOGY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9755120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 </w:t>
            </w:r>
          </w:p>
        </w:tc>
      </w:tr>
      <w:tr w:rsidR="00235459" w:rsidRPr="0087586F" w14:paraId="24D3119F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B928700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Pre-ICI Any rhAb posi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F51EBE2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4835</w:t>
            </w:r>
          </w:p>
        </w:tc>
      </w:tr>
      <w:tr w:rsidR="00235459" w:rsidRPr="0087586F" w14:paraId="42B1B7E9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057D667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Pre-ICI ANA posi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4C91EDC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3967</w:t>
            </w:r>
          </w:p>
        </w:tc>
      </w:tr>
      <w:tr w:rsidR="00235459" w:rsidRPr="0087586F" w14:paraId="1B87CAD1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6E94541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Pre-ICI RF posi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E129FC3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2000</w:t>
            </w:r>
          </w:p>
        </w:tc>
      </w:tr>
      <w:tr w:rsidR="00235459" w:rsidRPr="0087586F" w14:paraId="66F4EA98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37C78A3" w14:textId="77777777" w:rsidR="00235459" w:rsidRPr="00CD2005" w:rsidRDefault="00235459" w:rsidP="00617961">
            <w:pPr>
              <w:rPr>
                <w:rFonts w:ascii="Arial" w:hAnsi="Arial" w:cs="Arial"/>
                <w:b/>
                <w:bCs/>
              </w:rPr>
            </w:pPr>
            <w:r w:rsidRPr="00CD2005">
              <w:rPr>
                <w:rFonts w:ascii="Arial" w:hAnsi="Arial" w:cs="Arial"/>
                <w:b/>
                <w:bCs/>
              </w:rPr>
              <w:t>POST-ICI SEROLOGY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192CCE59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 </w:t>
            </w:r>
          </w:p>
        </w:tc>
      </w:tr>
      <w:tr w:rsidR="00235459" w:rsidRPr="0087586F" w14:paraId="2E596FD8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CD8C73F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Any Post-ICI rhAb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0360A9A9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7321</w:t>
            </w:r>
          </w:p>
        </w:tc>
      </w:tr>
      <w:tr w:rsidR="00235459" w:rsidRPr="0087586F" w14:paraId="25CC29B4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382474D5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Post-ICI ANA posi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69A2CE2B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8943</w:t>
            </w:r>
          </w:p>
        </w:tc>
      </w:tr>
      <w:tr w:rsidR="00235459" w:rsidRPr="0087586F" w14:paraId="145A8936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2468AF51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lastRenderedPageBreak/>
              <w:t>Post-ICI RF posi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5F1A707E" w14:textId="77777777" w:rsidR="00235459" w:rsidRPr="00CD2005" w:rsidRDefault="00235459" w:rsidP="00617961">
            <w:pPr>
              <w:rPr>
                <w:rFonts w:ascii="Arial" w:hAnsi="Arial" w:cs="Arial"/>
              </w:rPr>
            </w:pPr>
            <w:r w:rsidRPr="00CD2005">
              <w:rPr>
                <w:rFonts w:ascii="Arial" w:hAnsi="Arial" w:cs="Arial"/>
              </w:rPr>
              <w:t>0.3957</w:t>
            </w:r>
          </w:p>
        </w:tc>
      </w:tr>
      <w:tr w:rsidR="00235459" w:rsidRPr="0087586F" w14:paraId="140E56F5" w14:textId="77777777" w:rsidTr="00617961">
        <w:trPr>
          <w:trHeight w:val="20"/>
        </w:trPr>
        <w:tc>
          <w:tcPr>
            <w:tcW w:w="5660" w:type="dxa"/>
            <w:gridSpan w:val="2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704EA49F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  <w:b/>
                <w:bCs/>
              </w:rPr>
              <w:t xml:space="preserve">IRAE DEVELOPMENT </w:t>
            </w:r>
          </w:p>
        </w:tc>
      </w:tr>
      <w:tr w:rsidR="00235459" w:rsidRPr="0087586F" w14:paraId="53981D65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52ABDC3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Any type irAE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53BEA3A0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0.0000</w:t>
            </w:r>
          </w:p>
        </w:tc>
      </w:tr>
      <w:tr w:rsidR="00235459" w:rsidRPr="0087586F" w14:paraId="09A07C4F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0DAC9797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Rheumatic irAE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314044E9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0.0278</w:t>
            </w:r>
          </w:p>
        </w:tc>
      </w:tr>
      <w:tr w:rsidR="00235459" w:rsidRPr="0087586F" w14:paraId="2AD8705D" w14:textId="77777777" w:rsidTr="00617961">
        <w:trPr>
          <w:trHeight w:val="20"/>
        </w:trPr>
        <w:tc>
          <w:tcPr>
            <w:tcW w:w="332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6CCD981F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 xml:space="preserve">ICI-Arthritis 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</w:tcPr>
          <w:p w14:paraId="2651CAA9" w14:textId="77777777" w:rsidR="00235459" w:rsidRPr="00136A53" w:rsidRDefault="00235459" w:rsidP="00617961">
            <w:pPr>
              <w:rPr>
                <w:rFonts w:ascii="Arial" w:hAnsi="Arial" w:cs="Arial"/>
              </w:rPr>
            </w:pPr>
            <w:r w:rsidRPr="00CC40F9">
              <w:rPr>
                <w:rFonts w:ascii="Arial" w:hAnsi="Arial" w:cs="Arial"/>
              </w:rPr>
              <w:t>0.0193</w:t>
            </w:r>
          </w:p>
        </w:tc>
      </w:tr>
      <w:tr w:rsidR="00235459" w:rsidRPr="0087586F" w14:paraId="3767C6A8" w14:textId="77777777" w:rsidTr="00617961">
        <w:trPr>
          <w:trHeight w:val="20"/>
        </w:trPr>
        <w:tc>
          <w:tcPr>
            <w:tcW w:w="5660" w:type="dxa"/>
            <w:gridSpan w:val="2"/>
            <w:tcBorders>
              <w:top w:val="single" w:sz="12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34" w:type="dxa"/>
              <w:bottom w:w="0" w:type="dxa"/>
              <w:right w:w="34" w:type="dxa"/>
            </w:tcMar>
            <w:vAlign w:val="center"/>
            <w:hideMark/>
          </w:tcPr>
          <w:p w14:paraId="4C5B77C0" w14:textId="77777777" w:rsidR="00235459" w:rsidRDefault="00235459" w:rsidP="00617961">
            <w:pPr>
              <w:rPr>
                <w:rFonts w:ascii="Arial" w:hAnsi="Arial" w:cs="Arial"/>
                <w:sz w:val="20"/>
                <w:szCs w:val="20"/>
              </w:rPr>
            </w:pPr>
            <w:r w:rsidRPr="00B77BB4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Pr="00B77BB4">
              <w:rPr>
                <w:rFonts w:ascii="Arial" w:hAnsi="Arial" w:cs="Arial"/>
                <w:sz w:val="20"/>
                <w:szCs w:val="20"/>
              </w:rPr>
              <w:t>Table reflects results from multivariate analysis, controlled for significant covariates on univariate analysis (at p&lt;0.05 level) as applicable. </w:t>
            </w:r>
          </w:p>
          <w:p w14:paraId="6C0DE407" w14:textId="77777777" w:rsidR="00235459" w:rsidRPr="00B77BB4" w:rsidRDefault="00235459" w:rsidP="0061796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F1D43B" w14:textId="77777777" w:rsidR="00235459" w:rsidRPr="00CD2005" w:rsidRDefault="00235459" w:rsidP="00617961">
            <w:pPr>
              <w:rPr>
                <w:rFonts w:ascii="Arial" w:hAnsi="Arial" w:cs="Arial"/>
                <w:sz w:val="20"/>
                <w:szCs w:val="20"/>
              </w:rPr>
            </w:pPr>
            <w:r w:rsidRPr="00B77BB4">
              <w:rPr>
                <w:rFonts w:ascii="Arial" w:hAnsi="Arial" w:cs="Arial"/>
                <w:sz w:val="20"/>
                <w:szCs w:val="20"/>
              </w:rPr>
              <w:t>ANA: Anti-nuclear autoantibody, ICI: Immune checkpoint inhibitor, irAEs: Immune-related adverse events,  rhAb: Rheumatic autoantibody, RF: Rheumatoid factor.</w:t>
            </w:r>
          </w:p>
        </w:tc>
      </w:tr>
    </w:tbl>
    <w:p w14:paraId="233CF22D" w14:textId="77777777" w:rsidR="00235459" w:rsidRDefault="00235459" w:rsidP="00235459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textWrapping" w:clear="all"/>
      </w:r>
    </w:p>
    <w:p w14:paraId="74236556" w14:textId="77777777" w:rsidR="00235459" w:rsidRDefault="00235459" w:rsidP="00235459">
      <w:pPr>
        <w:rPr>
          <w:rFonts w:ascii="Arial" w:hAnsi="Arial" w:cs="Arial"/>
        </w:rPr>
      </w:pPr>
    </w:p>
    <w:p w14:paraId="0CF38EE7" w14:textId="57F88107" w:rsidR="00235459" w:rsidRDefault="00235459" w:rsidP="00235459">
      <w:pPr>
        <w:rPr>
          <w:rFonts w:ascii="Arial" w:hAnsi="Arial" w:cs="Arial"/>
          <w:b/>
          <w:bCs/>
        </w:rPr>
      </w:pPr>
    </w:p>
    <w:sectPr w:rsidR="0023545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6B89" w14:textId="77777777" w:rsidR="00572107" w:rsidRDefault="00572107">
      <w:r>
        <w:separator/>
      </w:r>
    </w:p>
  </w:endnote>
  <w:endnote w:type="continuationSeparator" w:id="0">
    <w:p w14:paraId="4F1C07B9" w14:textId="77777777" w:rsidR="00572107" w:rsidRDefault="0057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943082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108A2A5" w14:textId="77777777" w:rsidR="00865D9B" w:rsidRDefault="00D81F7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E0779D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E0779D"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3546BE8" w14:textId="77777777" w:rsidR="00865D9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92ACB" w14:textId="77777777" w:rsidR="00572107" w:rsidRDefault="00572107">
      <w:r>
        <w:separator/>
      </w:r>
    </w:p>
  </w:footnote>
  <w:footnote w:type="continuationSeparator" w:id="0">
    <w:p w14:paraId="053687F7" w14:textId="77777777" w:rsidR="00572107" w:rsidRDefault="005721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3FBC27" w14:textId="77777777" w:rsidR="00966199" w:rsidRDefault="00D81F73" w:rsidP="00960FE2">
    <w:pPr>
      <w:pStyle w:val="Header"/>
      <w:jc w:val="right"/>
    </w:pPr>
    <w:r>
      <w:t>Rheum autoantibodies and immune-related toxic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59"/>
    <w:rsid w:val="00030BEA"/>
    <w:rsid w:val="000959BF"/>
    <w:rsid w:val="00235459"/>
    <w:rsid w:val="002354A6"/>
    <w:rsid w:val="0034542B"/>
    <w:rsid w:val="0035116E"/>
    <w:rsid w:val="00442405"/>
    <w:rsid w:val="004C4F63"/>
    <w:rsid w:val="004E7255"/>
    <w:rsid w:val="00510564"/>
    <w:rsid w:val="00572107"/>
    <w:rsid w:val="00691C25"/>
    <w:rsid w:val="00710F41"/>
    <w:rsid w:val="007D30E0"/>
    <w:rsid w:val="0091269B"/>
    <w:rsid w:val="009628FB"/>
    <w:rsid w:val="00A059CF"/>
    <w:rsid w:val="00A47906"/>
    <w:rsid w:val="00AA764F"/>
    <w:rsid w:val="00AC0D0E"/>
    <w:rsid w:val="00AD0CD4"/>
    <w:rsid w:val="00AE4A06"/>
    <w:rsid w:val="00AE6642"/>
    <w:rsid w:val="00B34D05"/>
    <w:rsid w:val="00B42428"/>
    <w:rsid w:val="00C647A7"/>
    <w:rsid w:val="00D045F5"/>
    <w:rsid w:val="00D4500A"/>
    <w:rsid w:val="00D81F73"/>
    <w:rsid w:val="00DC38A6"/>
    <w:rsid w:val="00DE6FD1"/>
    <w:rsid w:val="00E0779D"/>
    <w:rsid w:val="00E85E17"/>
    <w:rsid w:val="00F1510E"/>
    <w:rsid w:val="00F8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A243"/>
  <w15:docId w15:val="{48E17792-0185-4F85-9F6C-70DA4D40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4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4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45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54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45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42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4242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059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F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F7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1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ti reid</dc:creator>
  <cp:lastModifiedBy>pankti reid</cp:lastModifiedBy>
  <cp:revision>3</cp:revision>
  <dcterms:created xsi:type="dcterms:W3CDTF">2022-10-19T16:54:00Z</dcterms:created>
  <dcterms:modified xsi:type="dcterms:W3CDTF">2022-10-19T21:02:00Z</dcterms:modified>
</cp:coreProperties>
</file>